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CF1D9" w14:textId="77777777" w:rsidR="00935EAB" w:rsidRPr="00C632D3" w:rsidRDefault="00935EAB" w:rsidP="00935EAB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D0DD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3 Table.</w:t>
      </w:r>
      <w:r w:rsidRPr="004D0DD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boratory profiles of SCA and HbSC individuals with or without a previous history of priapism (mean and standard deviation).</w:t>
      </w:r>
    </w:p>
    <w:tbl>
      <w:tblPr>
        <w:tblW w:w="992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1684"/>
        <w:gridCol w:w="1681"/>
        <w:gridCol w:w="763"/>
        <w:gridCol w:w="1532"/>
        <w:gridCol w:w="1638"/>
        <w:gridCol w:w="794"/>
      </w:tblGrid>
      <w:tr w:rsidR="00935EAB" w:rsidRPr="008C2C84" w14:paraId="638D2EB7" w14:textId="77777777" w:rsidTr="00082345"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FABC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12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2BDBD2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SCA individuals (n= 67)</w:t>
            </w:r>
          </w:p>
        </w:tc>
        <w:tc>
          <w:tcPr>
            <w:tcW w:w="3964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240EB6F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bSC individuals (n=21)</w:t>
            </w:r>
          </w:p>
        </w:tc>
      </w:tr>
      <w:tr w:rsidR="00935EAB" w:rsidRPr="008C2C84" w14:paraId="170F0BB6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034A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8FB6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+</w:t>
            </w:r>
          </w:p>
          <w:p w14:paraId="2CD2AB1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31)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A5C1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-</w:t>
            </w:r>
          </w:p>
          <w:p w14:paraId="27AA88F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36)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5133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F1A9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+</w:t>
            </w:r>
          </w:p>
          <w:p w14:paraId="4A3CFFF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6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51F3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-</w:t>
            </w:r>
          </w:p>
          <w:p w14:paraId="0DFA80E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=15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0F40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935EAB" w:rsidRPr="008C2C84" w14:paraId="6F5CB2FA" w14:textId="77777777" w:rsidTr="00082345"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1040F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57D1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D3D7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CC59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5223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FB66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5A6C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</w:p>
        </w:tc>
      </w:tr>
      <w:tr w:rsidR="00935EAB" w:rsidRPr="008C2C84" w14:paraId="68110334" w14:textId="77777777" w:rsidTr="00082345"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1CFA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7BE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13.4 ± 5.2 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725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4.2 ± 3.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0FA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90D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.0 ± 5.7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A9F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5.2 ± 2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DC6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935EAB" w:rsidRPr="008C2C84" w14:paraId="5D802B4A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CD0A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BC, x10</w:t>
            </w: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6</w:t>
            </w: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DFB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79 ± 0.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06B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69 ± 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598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52</w:t>
            </w:r>
            <w:r w:rsidRPr="008C2C84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53D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21 ± 0.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BAD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48 ± 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CD5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53</w:t>
            </w:r>
          </w:p>
        </w:tc>
      </w:tr>
      <w:tr w:rsidR="00935EAB" w:rsidRPr="008C2C84" w14:paraId="0D5D1C9E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A7ED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emoglobin, 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F41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47 ± 1.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94D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41 ± 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C3B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40</w:t>
            </w:r>
            <w:r w:rsidRPr="008C2C84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CFE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.18 ± 1.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4A0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.17 ± 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D34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66</w:t>
            </w:r>
          </w:p>
        </w:tc>
      </w:tr>
      <w:tr w:rsidR="00935EAB" w:rsidRPr="008C2C84" w14:paraId="1EA64950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9A5C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ematocrit, 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A7C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.46 ± 4.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FD1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5.03 ± 3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608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5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BFD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1.55 ± 3.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556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.17 ± 3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362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6</w:t>
            </w:r>
          </w:p>
        </w:tc>
      </w:tr>
      <w:tr w:rsidR="00935EAB" w:rsidRPr="008C2C84" w14:paraId="0F9AE168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33D0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 xml:space="preserve">MCV, </w:t>
            </w:r>
            <w:proofErr w:type="spellStart"/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fL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A3C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7.58 ± 9.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F4D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3.40 ± 1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C28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9AC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4.88 ± 5.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2B1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1.16 ± 5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F68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3</w:t>
            </w:r>
          </w:p>
        </w:tc>
      </w:tr>
      <w:tr w:rsidR="00935EAB" w:rsidRPr="008C2C84" w14:paraId="3CEDBC5B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FB05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CH, p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B70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0.44 ± 3.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251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1.63 ± 3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EC7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C73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6.50 ± 1.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042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7.32 ± 2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AD8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04</w:t>
            </w:r>
          </w:p>
        </w:tc>
      </w:tr>
      <w:tr w:rsidR="00935EAB" w:rsidRPr="008C2C84" w14:paraId="30B98E90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BE43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CHC, 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C39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.78 ± 1.2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5AF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.87 ± 0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5B6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45F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5.42 ± 1.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271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.65 ± 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40F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0</w:t>
            </w:r>
          </w:p>
        </w:tc>
      </w:tr>
      <w:tr w:rsidR="00935EAB" w:rsidRPr="008C2C84" w14:paraId="3C65345F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F8B0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DW, 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51A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.44 ± 4.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513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2.75 ± 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D95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AC1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03 ± 1.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746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7.91 ± 2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486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37</w:t>
            </w:r>
          </w:p>
        </w:tc>
      </w:tr>
      <w:tr w:rsidR="00935EAB" w:rsidRPr="008C2C84" w14:paraId="5AF578AE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F1E3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eticulocyte, 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4EF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85 ± 3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D1E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34 ± 2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087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95</w:t>
            </w:r>
            <w:r w:rsidRPr="008C2C84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D78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267 ± 1.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29C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34 ± 1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337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06</w:t>
            </w:r>
          </w:p>
        </w:tc>
      </w:tr>
      <w:tr w:rsidR="00935EAB" w:rsidRPr="008C2C84" w14:paraId="235DCF63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8F3E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otal bilirubin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03C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36 ± 1.6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DE3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21 ± 1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988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735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432 ± 0.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A33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49 ± 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FBB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63</w:t>
            </w:r>
          </w:p>
        </w:tc>
      </w:tr>
      <w:tr w:rsidR="00935EAB" w:rsidRPr="008C2C84" w14:paraId="1703E43D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C102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Direct bilirubin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64D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6 ± 0.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29E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0 ± 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4E2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067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1 ± 0.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CF3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0 ± 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052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51</w:t>
            </w:r>
          </w:p>
        </w:tc>
      </w:tr>
      <w:tr w:rsidR="00935EAB" w:rsidRPr="008C2C84" w14:paraId="45712520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A772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Indirect bilirubin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652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89 ± 1.6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7CF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80 ± 1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626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E71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20 ± 0.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EC3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33 ± 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126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70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697C2EC7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0934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DH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DBC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306.0 ± 468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D4A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91.0 ± 383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300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31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9E8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40.8 ± 289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E2B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25.8 ± 115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0E8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02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0DD686B6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6B1F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RP, mg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748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18 ± 3.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567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72 ± 3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4E9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0EB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4.02 ± 2.1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234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26 ± 3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504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000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6F8906E4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B753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F, 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E8B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6.7 ± 5.7 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384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.6 ± 6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0C2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5</w:t>
            </w:r>
            <w:r w:rsidRPr="008C2C8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F54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3 ± 3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9F1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.4 ± 1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9D9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94</w:t>
            </w:r>
          </w:p>
        </w:tc>
      </w:tr>
      <w:tr w:rsidR="00935EAB" w:rsidRPr="008C2C84" w14:paraId="7FC8926D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52E2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WBC, 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A44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841 ± 20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511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895 ± 34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D1E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F41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433 ± 25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DFAA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993 ± 43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C7A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569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742DAC5F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541C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Neutrophil, 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A16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972 ± 19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76C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849 ± 28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CCD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12B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241 ± 11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43C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429 ± 27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1E1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622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02B952F4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A0D1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Eosinophil, 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1F6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74 ± 9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BC6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82 ± 5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DE7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46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5E6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01 ± 7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FB4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36 ± 3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50D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89</w:t>
            </w:r>
          </w:p>
        </w:tc>
      </w:tr>
      <w:tr w:rsidR="00935EAB" w:rsidRPr="008C2C84" w14:paraId="0AD5710D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FE02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ymphocyte, 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626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054 ± 16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F0F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235 ± 14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0EF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46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E32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157 ± 21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760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252 ± 13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FE7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45</w:t>
            </w:r>
          </w:p>
        </w:tc>
      </w:tr>
      <w:tr w:rsidR="00935EAB" w:rsidRPr="008C2C84" w14:paraId="047F1BB6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A915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onocyte, 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6EA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15 ± 5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0FA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17 ± 5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485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85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4D4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2 ± 2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DAA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16 ± 4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43C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6</w:t>
            </w:r>
          </w:p>
        </w:tc>
      </w:tr>
      <w:tr w:rsidR="00935EAB" w:rsidRPr="008C2C84" w14:paraId="5868DA7E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D69B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latelet, /m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C8B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36 ± 1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9DC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24 ± 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7C7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97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8CC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18 ± 1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293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24 ± 1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7BF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29</w:t>
            </w:r>
          </w:p>
        </w:tc>
      </w:tr>
      <w:tr w:rsidR="00935EAB" w:rsidRPr="008C2C84" w14:paraId="448DE9FD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0836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otal cholesterol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E3C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3.4 ± 30.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DD5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1.1 ± 23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BFA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1ED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7.2 ± 37.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032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32.9 ± 35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436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46</w:t>
            </w:r>
          </w:p>
        </w:tc>
      </w:tr>
      <w:tr w:rsidR="00935EAB" w:rsidRPr="008C2C84" w14:paraId="360A0B4A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5678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DL-C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FEF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.23 ± 8.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9E4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5.31 ± 7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D5F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5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AD4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.33 ± 7.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6937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1.00 ± 14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6D8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81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3B96EA45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E169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DL-C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569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9.80 ± 30.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590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6.82 ± 19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9B7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C44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8.17 ± 37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D42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72.33 ± 27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63C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776</w:t>
            </w:r>
          </w:p>
        </w:tc>
      </w:tr>
      <w:tr w:rsidR="00935EAB" w:rsidRPr="008C2C84" w14:paraId="4903DB0D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2C77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VLDL-C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8B1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1.31 ± 7.6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3A6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8.99 ± 6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88B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DC5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2.67 ± 10.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FBD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53 ± 5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F39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75</w:t>
            </w:r>
          </w:p>
        </w:tc>
      </w:tr>
      <w:tr w:rsidR="00935EAB" w:rsidRPr="008C2C84" w14:paraId="6BB57037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55B8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riglycerides, mg/d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3F1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6.40 ± 37.9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7D7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4.94 ± 3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159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607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3.0 ± 51.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169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7.67 ± 28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6D4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89</w:t>
            </w:r>
          </w:p>
        </w:tc>
      </w:tr>
      <w:tr w:rsidR="00935EAB" w:rsidRPr="008C2C84" w14:paraId="6818C37B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D5C2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LT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3CFC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0.80 ± 9.4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4A4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0.85 ± 9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E24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0</w:t>
            </w:r>
            <w:r w:rsidRPr="008C2C8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B9FB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8.00 ± 0.0*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9E6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1.40 ± 24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0B6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625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38209462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42D1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ST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0C7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2.70 ± 14.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0D9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1.89 ± 18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18B8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8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33F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.67 ± 10.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84D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0.80 ± 23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EEF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21</w:t>
            </w: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935EAB" w:rsidRPr="008C2C84" w14:paraId="0E88FA5F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49D8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LP, U/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BFE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8.0 ± 184.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ECD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35.8 ± 58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FD13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9D3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67.0 ± 287.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171D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09.7 ± 10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60DE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1</w:t>
            </w:r>
            <w:r w:rsidRPr="008C2C84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935EAB" w:rsidRPr="008C2C84" w14:paraId="60B8FA74" w14:textId="77777777" w:rsidTr="00082345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BA32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NOm, µ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E609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7.94 ± 13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A0E5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16 ± 6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187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3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11DF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5.88 ± 9.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4664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7.41 ± 6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54E1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0</w:t>
            </w:r>
          </w:p>
        </w:tc>
      </w:tr>
      <w:tr w:rsidR="00935EAB" w:rsidRPr="008C2C84" w14:paraId="72FEF26C" w14:textId="77777777" w:rsidTr="00082345"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D0F41" w14:textId="77777777" w:rsidR="00935EAB" w:rsidRPr="008C2C84" w:rsidRDefault="00935EAB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ET-1, pg/m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F05A7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15 ± 1.0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8DE16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66 ± 1.7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CED1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4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0C2A2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71 ± 2.4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77F90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63 ± 2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5B8CA" w14:textId="77777777" w:rsidR="00935EAB" w:rsidRPr="008C2C84" w:rsidRDefault="00935EAB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8C2C8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25</w:t>
            </w:r>
            <w:r w:rsidRPr="008C2C8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</w:tbl>
    <w:p w14:paraId="0959F0E9" w14:textId="39A71FA8" w:rsidR="006E13EA" w:rsidRDefault="00935EAB">
      <w:r w:rsidRPr="008C2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RBC: Red blood cells; MCV: mean cell volume; MCH: mean corpuscular hemoglobin; MCHC: mean corpuscular hemoglobin concentration; RDW: red cell distribution; LDH: lactate dehydrogenase; CRP: C-reactive protein; HbF: Fetal hemoglobin; WBC: white blood cell; HDL-C: high-density lipoprotein cholesterol; LDL-C: low-density lipoprotein cholesterol; VLDL-C: very low-density lipoprotein cholesterol; ALT: Alanine aminotransferase; AST: Aspartate aminotransferase; ALP: Alkaline phosphatase; NOm: nitric oxide metabolites; ET-1: endothelin-1. SD: Standard variation. *Due to sample limitation, only one patient is showed. Significant p values are shown in bold. p value obtained with Independent t test or </w:t>
      </w:r>
      <w:r w:rsidRPr="008C2C8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#</w:t>
      </w:r>
      <w:r w:rsidRPr="008C2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 value obtained with Mann Whitney </w:t>
      </w:r>
      <w:r w:rsidRPr="008C2C84">
        <w:rPr>
          <w:rFonts w:ascii="Times New Roman" w:eastAsia="Calibri" w:hAnsi="Times New Roman" w:cs="Times New Roman"/>
          <w:i/>
          <w:sz w:val="20"/>
          <w:szCs w:val="20"/>
          <w:lang w:val="en-US"/>
        </w:rPr>
        <w:t>U</w:t>
      </w:r>
      <w:r w:rsidRPr="008C2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es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AB"/>
    <w:rsid w:val="003862E5"/>
    <w:rsid w:val="003C4646"/>
    <w:rsid w:val="006E13EA"/>
    <w:rsid w:val="00935EAB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42478"/>
  <w15:chartTrackingRefBased/>
  <w15:docId w15:val="{31BCEE99-AFE6-4443-817A-19C1879D5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EAB"/>
    <w:pPr>
      <w:suppressAutoHyphens/>
      <w:spacing w:after="200" w:line="276" w:lineRule="auto"/>
    </w:pPr>
    <w:rPr>
      <w:rFonts w:ascii="Calibri" w:eastAsia="Times New Roman" w:hAnsi="Calibri" w:cs="Calibri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6T09:48:00Z</dcterms:created>
  <dcterms:modified xsi:type="dcterms:W3CDTF">2021-01-26T09:48:00Z</dcterms:modified>
</cp:coreProperties>
</file>